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67D63" w14:textId="77777777" w:rsidR="00084ACF" w:rsidRPr="00937E83" w:rsidRDefault="00084ACF" w:rsidP="00084ACF">
      <w:pPr>
        <w:shd w:val="clear" w:color="auto" w:fill="FFFFFF"/>
        <w:spacing w:before="80" w:after="80" w:line="479" w:lineRule="auto"/>
        <w:rPr>
          <w:color w:val="1C1D1E"/>
        </w:rPr>
      </w:pPr>
      <w:r>
        <w:rPr>
          <w:i/>
          <w:color w:val="1C1D1E"/>
        </w:rPr>
        <w:t>Supplemental Appendix</w:t>
      </w:r>
    </w:p>
    <w:p w14:paraId="3A950E8A" w14:textId="77777777" w:rsidR="00084ACF" w:rsidRDefault="00084ACF" w:rsidP="00084ACF">
      <w:pPr>
        <w:shd w:val="clear" w:color="auto" w:fill="FFFFFF"/>
        <w:rPr>
          <w:b/>
          <w:color w:val="1C1D1E"/>
        </w:rPr>
      </w:pPr>
      <w:r>
        <w:rPr>
          <w:b/>
          <w:color w:val="1C1D1E"/>
        </w:rPr>
        <w:t>IV Sotalol Infusion Clinical Protocol</w:t>
      </w:r>
    </w:p>
    <w:p w14:paraId="035B9A3B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6C387198" w14:textId="77777777" w:rsidR="00084ACF" w:rsidRDefault="00084ACF" w:rsidP="00084ACF">
      <w:pPr>
        <w:shd w:val="clear" w:color="auto" w:fill="FFFFFF"/>
        <w:rPr>
          <w:color w:val="1C1D1E"/>
          <w:u w:val="single"/>
        </w:rPr>
      </w:pPr>
      <w:r>
        <w:rPr>
          <w:color w:val="1C1D1E"/>
          <w:u w:val="single"/>
        </w:rPr>
        <w:t>Logistics</w:t>
      </w:r>
    </w:p>
    <w:p w14:paraId="4C6ABBD8" w14:textId="77777777" w:rsidR="00084ACF" w:rsidRDefault="00084ACF" w:rsidP="00084ACF">
      <w:pPr>
        <w:numPr>
          <w:ilvl w:val="0"/>
          <w:numId w:val="2"/>
        </w:numPr>
        <w:shd w:val="clear" w:color="auto" w:fill="FFFFFF"/>
        <w:rPr>
          <w:color w:val="1C1D1E"/>
        </w:rPr>
      </w:pPr>
      <w:r>
        <w:rPr>
          <w:color w:val="1C1D1E"/>
        </w:rPr>
        <w:t>Planned day of admission: Tuesday</w:t>
      </w:r>
    </w:p>
    <w:p w14:paraId="35B52F67" w14:textId="77777777" w:rsidR="00084ACF" w:rsidRDefault="00084ACF" w:rsidP="00084ACF">
      <w:pPr>
        <w:numPr>
          <w:ilvl w:val="0"/>
          <w:numId w:val="2"/>
        </w:numPr>
        <w:shd w:val="clear" w:color="auto" w:fill="FFFFFF"/>
        <w:rPr>
          <w:color w:val="1C1D1E"/>
        </w:rPr>
      </w:pPr>
      <w:r>
        <w:rPr>
          <w:color w:val="1C1D1E"/>
        </w:rPr>
        <w:t>Estimated volume: one patient a week</w:t>
      </w:r>
    </w:p>
    <w:p w14:paraId="02E84568" w14:textId="77777777" w:rsidR="00084ACF" w:rsidRDefault="00084ACF" w:rsidP="00084ACF">
      <w:pPr>
        <w:numPr>
          <w:ilvl w:val="0"/>
          <w:numId w:val="2"/>
        </w:numPr>
        <w:shd w:val="clear" w:color="auto" w:fill="FFFFFF"/>
        <w:rPr>
          <w:color w:val="1C1D1E"/>
        </w:rPr>
      </w:pPr>
      <w:r>
        <w:rPr>
          <w:color w:val="1C1D1E"/>
        </w:rPr>
        <w:t>Plan to present in the electrophysiology (EP) peri-operative holding area, the Cardiac Recovery and Observation Unit (CROU), with subsequent admission to telemetry bed (hospitalist or cardiology floor service)</w:t>
      </w:r>
    </w:p>
    <w:p w14:paraId="23BB6918" w14:textId="77777777" w:rsidR="00084ACF" w:rsidRDefault="00084ACF" w:rsidP="00084ACF">
      <w:pPr>
        <w:numPr>
          <w:ilvl w:val="0"/>
          <w:numId w:val="2"/>
        </w:numPr>
        <w:shd w:val="clear" w:color="auto" w:fill="FFFFFF"/>
        <w:rPr>
          <w:color w:val="1C1D1E"/>
        </w:rPr>
      </w:pPr>
      <w:r>
        <w:rPr>
          <w:color w:val="1C1D1E"/>
        </w:rPr>
        <w:t>EP consult service (general or EP fellow) to write short IV sotalol infusion consult note at time of admission: will include oral dosing and timing interval</w:t>
      </w:r>
    </w:p>
    <w:p w14:paraId="67BB8E0B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2145220D" w14:textId="77777777" w:rsidR="00084ACF" w:rsidRDefault="00084ACF" w:rsidP="00084ACF">
      <w:pPr>
        <w:shd w:val="clear" w:color="auto" w:fill="FFFFFF"/>
        <w:rPr>
          <w:color w:val="1C1D1E"/>
          <w:u w:val="single"/>
        </w:rPr>
      </w:pPr>
      <w:r>
        <w:rPr>
          <w:color w:val="1C1D1E"/>
          <w:u w:val="single"/>
        </w:rPr>
        <w:t>Pre-admission EMR order set (to be auto-ordered by CROU nurse or placed by primary EP physician / EP clinic nurses) – complete details in protocol below</w:t>
      </w:r>
    </w:p>
    <w:p w14:paraId="74380F55" w14:textId="77777777" w:rsidR="00084ACF" w:rsidRDefault="00084ACF" w:rsidP="00084ACF">
      <w:pPr>
        <w:numPr>
          <w:ilvl w:val="0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Prior to presenting to CROU, to be done in outpatient lab if possible</w:t>
      </w:r>
    </w:p>
    <w:p w14:paraId="25B11C14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ECG</w:t>
      </w:r>
    </w:p>
    <w:p w14:paraId="168EE9D5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Basic metabolic panel and magnesium level</w:t>
      </w:r>
    </w:p>
    <w:p w14:paraId="03AD5D8F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COVID test</w:t>
      </w:r>
    </w:p>
    <w:p w14:paraId="2CEAEDE0" w14:textId="77777777" w:rsidR="00084ACF" w:rsidRDefault="00084ACF" w:rsidP="00084ACF">
      <w:pPr>
        <w:numPr>
          <w:ilvl w:val="0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While in CROU</w:t>
      </w:r>
    </w:p>
    <w:p w14:paraId="4BB46352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Vital signs on arrival</w:t>
      </w:r>
    </w:p>
    <w:p w14:paraId="62531C6D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Baseline ECG and labs if not obtained prior; note baseline QTc* interval</w:t>
      </w:r>
    </w:p>
    <w:p w14:paraId="2976610F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Replete K &gt; 4, Mg &gt; 2 (ideally, automated repletion order set that nurses can use) based on morning labs</w:t>
      </w:r>
    </w:p>
    <w:p w14:paraId="3D763FA9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Direct current cardioversion (DCCV) if in atrial fibrillation</w:t>
      </w:r>
    </w:p>
    <w:p w14:paraId="7C750D9C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ECG post-DCCV</w:t>
      </w:r>
    </w:p>
    <w:p w14:paraId="319803FF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IV sotalol dose to be ordered by consult EP service after creatinine and ECG have resulted</w:t>
      </w:r>
    </w:p>
    <w:p w14:paraId="2FDE1DE3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IV sotalol infusion over 1 hour (doses noted in Table 1 below)</w:t>
      </w:r>
    </w:p>
    <w:p w14:paraId="772D558B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Vital signs every 15 minutes during sotalol infusion</w:t>
      </w:r>
    </w:p>
    <w:p w14:paraId="2137ABA9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Print telemetry strips (lead II) and obtain ECG every 15 minutes during sotalol infusion</w:t>
      </w:r>
    </w:p>
    <w:p w14:paraId="6FC1371A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ECG 2 hours after infusion</w:t>
      </w:r>
    </w:p>
    <w:p w14:paraId="626BCFF0" w14:textId="77777777" w:rsidR="00084ACF" w:rsidRDefault="00084ACF" w:rsidP="00084ACF">
      <w:pPr>
        <w:numPr>
          <w:ilvl w:val="1"/>
          <w:numId w:val="3"/>
        </w:numPr>
        <w:shd w:val="clear" w:color="auto" w:fill="FFFFFF"/>
        <w:rPr>
          <w:color w:val="1C1D1E"/>
        </w:rPr>
      </w:pPr>
      <w:r>
        <w:rPr>
          <w:color w:val="1C1D1E"/>
        </w:rPr>
        <w:t>Vital signs per unit protocol after infusion – maintain continuous telemetry</w:t>
      </w:r>
    </w:p>
    <w:p w14:paraId="5D150ED1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0BE63F98" w14:textId="77777777" w:rsidR="00084ACF" w:rsidRDefault="00084ACF" w:rsidP="00084ACF">
      <w:pPr>
        <w:shd w:val="clear" w:color="auto" w:fill="FFFFFF"/>
        <w:rPr>
          <w:color w:val="1C1D1E"/>
          <w:u w:val="single"/>
        </w:rPr>
      </w:pPr>
      <w:r>
        <w:rPr>
          <w:color w:val="1C1D1E"/>
          <w:u w:val="single"/>
        </w:rPr>
        <w:t>Floor Team Orders (after Step 9 in the outpatient protocol below)</w:t>
      </w:r>
    </w:p>
    <w:p w14:paraId="1B2271A1" w14:textId="77777777" w:rsidR="00084ACF" w:rsidRDefault="00084ACF" w:rsidP="00084ACF">
      <w:pPr>
        <w:numPr>
          <w:ilvl w:val="0"/>
          <w:numId w:val="6"/>
        </w:numPr>
        <w:shd w:val="clear" w:color="auto" w:fill="FFFFFF"/>
        <w:rPr>
          <w:color w:val="1C1D1E"/>
        </w:rPr>
      </w:pPr>
      <w:r>
        <w:rPr>
          <w:color w:val="1C1D1E"/>
        </w:rPr>
        <w:t>PO sotalol (dose and timing described in Table 1 and “Protocol Timing” sections below</w:t>
      </w:r>
    </w:p>
    <w:p w14:paraId="136DE4F0" w14:textId="77777777" w:rsidR="00084ACF" w:rsidRDefault="00084ACF" w:rsidP="00084ACF">
      <w:pPr>
        <w:numPr>
          <w:ilvl w:val="0"/>
          <w:numId w:val="6"/>
        </w:numPr>
        <w:shd w:val="clear" w:color="auto" w:fill="FFFFFF"/>
        <w:rPr>
          <w:color w:val="1C1D1E"/>
        </w:rPr>
      </w:pPr>
      <w:r>
        <w:rPr>
          <w:color w:val="1C1D1E"/>
        </w:rPr>
        <w:t>ECGs 2-4 hours post-sotalol (as described in “Protocol Timing” below)</w:t>
      </w:r>
    </w:p>
    <w:p w14:paraId="79F48E8B" w14:textId="77777777" w:rsidR="00084ACF" w:rsidRDefault="00084ACF" w:rsidP="00084ACF">
      <w:pPr>
        <w:numPr>
          <w:ilvl w:val="0"/>
          <w:numId w:val="6"/>
        </w:numPr>
        <w:shd w:val="clear" w:color="auto" w:fill="FFFFFF"/>
        <w:rPr>
          <w:color w:val="1C1D1E"/>
        </w:rPr>
      </w:pPr>
      <w:r>
        <w:rPr>
          <w:color w:val="1C1D1E"/>
        </w:rPr>
        <w:t>Admitting team to read consult note and direct any follow-up questions to EP consult pager</w:t>
      </w:r>
    </w:p>
    <w:p w14:paraId="360D7603" w14:textId="77777777" w:rsidR="00084ACF" w:rsidRDefault="00084ACF" w:rsidP="00084ACF">
      <w:pPr>
        <w:shd w:val="clear" w:color="auto" w:fill="FFFFFF"/>
        <w:spacing w:before="80" w:after="80"/>
        <w:rPr>
          <w:b/>
          <w:color w:val="1C1D1E"/>
          <w:u w:val="single"/>
        </w:rPr>
      </w:pPr>
      <w:r>
        <w:rPr>
          <w:b/>
          <w:color w:val="1C1D1E"/>
          <w:u w:val="single"/>
        </w:rPr>
        <w:t xml:space="preserve">  </w:t>
      </w:r>
    </w:p>
    <w:p w14:paraId="3D753352" w14:textId="77777777" w:rsidR="00084ACF" w:rsidRDefault="00084ACF" w:rsidP="00084ACF">
      <w:pPr>
        <w:shd w:val="clear" w:color="auto" w:fill="FFFFFF"/>
        <w:rPr>
          <w:b/>
          <w:color w:val="1C1D1E"/>
          <w:u w:val="single"/>
        </w:rPr>
      </w:pPr>
      <w:r>
        <w:rPr>
          <w:b/>
          <w:color w:val="1C1D1E"/>
          <w:u w:val="single"/>
        </w:rPr>
        <w:t>Outpatient Protocol</w:t>
      </w:r>
    </w:p>
    <w:p w14:paraId="543EAFA6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Present to CROU for IV Sotalol load with continuous telemetry</w:t>
      </w:r>
    </w:p>
    <w:p w14:paraId="03E54B80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lastRenderedPageBreak/>
        <w:t xml:space="preserve">Obtain baseline vital signs, and nurse to review ECG to assess rhythm and ensure QTc &lt;= 450 </w:t>
      </w:r>
      <w:proofErr w:type="spellStart"/>
      <w:r>
        <w:rPr>
          <w:color w:val="1C1D1E"/>
        </w:rPr>
        <w:t>ms.</w:t>
      </w:r>
      <w:proofErr w:type="spellEnd"/>
      <w:r>
        <w:rPr>
          <w:color w:val="1C1D1E"/>
        </w:rPr>
        <w:t xml:space="preserve">  To discuss with EP consult pager if necessary.</w:t>
      </w:r>
    </w:p>
    <w:p w14:paraId="0E8E18F6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Replete K &gt; 4, Mg &gt; 2.  No need to repeat labs afterwards prior to starting IV sotalol unless K &lt; 3, Mg &lt; 1.2.</w:t>
      </w:r>
    </w:p>
    <w:p w14:paraId="7C605654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Calculate CrCl using Cockcroft-Gault formula; CrCl must be above 30 to proceed</w:t>
      </w:r>
    </w:p>
    <w:p w14:paraId="16DCC0DD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For patients weighing &gt; 40% above their ideal body weight, use adjusted body weight to determine CrCl:</w:t>
      </w:r>
    </w:p>
    <w:p w14:paraId="2DDFAAF0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the patient is in atrial flutter or atrial fibrillation, proceed with DCCV per usual protocol</w:t>
      </w:r>
    </w:p>
    <w:p w14:paraId="78AD8C0E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patient has immediate return of AF, discuss with EP Consult Pager</w:t>
      </w:r>
    </w:p>
    <w:p w14:paraId="34E2F13E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Repeat ECG in normal sinus rhythm to ensure QTc &lt;= 450 </w:t>
      </w:r>
      <w:proofErr w:type="spellStart"/>
      <w:r>
        <w:rPr>
          <w:color w:val="1C1D1E"/>
        </w:rPr>
        <w:t>ms.</w:t>
      </w:r>
      <w:proofErr w:type="spellEnd"/>
      <w:r>
        <w:rPr>
          <w:color w:val="1C1D1E"/>
        </w:rPr>
        <w:t xml:space="preserve">  Note this value as baseline QTc.</w:t>
      </w:r>
    </w:p>
    <w:p w14:paraId="014DB09E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CROU nurse to administer IV sotalol over one hour in the CROU room.</w:t>
      </w:r>
    </w:p>
    <w:p w14:paraId="1C7D4FC1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Vital signs and QTc* will be measured every 15 minutes.  Print telemetry strip and obtain ECG every 15 minutes for QTc measurement.</w:t>
      </w:r>
    </w:p>
    <w:p w14:paraId="0E6954FE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CROU nurse to review QTc on ECG, to page EP Consult Pager to review if unclear or QTc &gt; 500</w:t>
      </w:r>
    </w:p>
    <w:p w14:paraId="79EE43E3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HR decreases to below 50, then call EP consult pager for further guidance</w:t>
      </w:r>
    </w:p>
    <w:p w14:paraId="44AF5915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If QTc prolongs to &gt; 500 </w:t>
      </w:r>
      <w:proofErr w:type="spellStart"/>
      <w:r>
        <w:rPr>
          <w:color w:val="1C1D1E"/>
        </w:rPr>
        <w:t>ms</w:t>
      </w:r>
      <w:proofErr w:type="spellEnd"/>
      <w:r>
        <w:rPr>
          <w:color w:val="1C1D1E"/>
        </w:rPr>
        <w:t xml:space="preserve"> or increases by more than 20% from baseline, then:</w:t>
      </w:r>
    </w:p>
    <w:p w14:paraId="15F9555F" w14:textId="77777777" w:rsidR="00084ACF" w:rsidRDefault="00084ACF" w:rsidP="00084ACF">
      <w:pPr>
        <w:numPr>
          <w:ilvl w:val="2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loading for 80 mg, discontinue sotalol and discuss next steps with EP Consult Pager</w:t>
      </w:r>
    </w:p>
    <w:p w14:paraId="194CCFB7" w14:textId="77777777" w:rsidR="00084ACF" w:rsidRDefault="00084ACF" w:rsidP="00084ACF">
      <w:pPr>
        <w:numPr>
          <w:ilvl w:val="2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loading for 120 mg:</w:t>
      </w:r>
    </w:p>
    <w:p w14:paraId="32C96DC8" w14:textId="77777777" w:rsidR="00084ACF" w:rsidRDefault="00084ACF" w:rsidP="00084ACF">
      <w:pPr>
        <w:numPr>
          <w:ilvl w:val="3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CrCl &gt;= 60, hold sotalol for 24 hours and resume IV sotalol at lower dose for 80 mg load</w:t>
      </w:r>
    </w:p>
    <w:p w14:paraId="74856460" w14:textId="77777777" w:rsidR="00084ACF" w:rsidRDefault="00084ACF" w:rsidP="00084ACF">
      <w:pPr>
        <w:numPr>
          <w:ilvl w:val="3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If CrCl &lt; 60, hold sotalol and discharge with plan for another rhythm control strategy or to re-admit at least 72 hours later for repeat IV sotalol for 80 mg load</w:t>
      </w:r>
    </w:p>
    <w:p w14:paraId="3C68A518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CROU nurse to note time of completion of infusion</w:t>
      </w:r>
    </w:p>
    <w:p w14:paraId="15926B0E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CROU nurse to coordinate admission to telemetry bed (hospitalist or cardiology floor service); page EP consult pager with </w:t>
      </w:r>
      <w:proofErr w:type="gramStart"/>
      <w:r>
        <w:rPr>
          <w:color w:val="1C1D1E"/>
        </w:rPr>
        <w:t>questions</w:t>
      </w:r>
      <w:proofErr w:type="gramEnd"/>
    </w:p>
    <w:p w14:paraId="2D21A9B1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Vitals can be obtained per typical CROU protocol; please maintain patient on continuous telemetry</w:t>
      </w:r>
    </w:p>
    <w:p w14:paraId="7F77A837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Obtain QTc via ECG 2-4 post infusion</w:t>
      </w:r>
    </w:p>
    <w:p w14:paraId="2C7D39AC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First oral dose of sotalol to be given (</w:t>
      </w:r>
      <w:r>
        <w:rPr>
          <w:i/>
          <w:color w:val="1C1D1E"/>
        </w:rPr>
        <w:t>See below for timing of oral dosing depending on CrCl</w:t>
      </w:r>
      <w:r>
        <w:rPr>
          <w:color w:val="1C1D1E"/>
        </w:rPr>
        <w:t>)</w:t>
      </w:r>
    </w:p>
    <w:p w14:paraId="5B1A4058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Obtain QTc 2-4 hours after administration of first oral dose</w:t>
      </w:r>
    </w:p>
    <w:p w14:paraId="1923470A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Order basic metabolic panel and magnesium level in the morning</w:t>
      </w:r>
    </w:p>
    <w:p w14:paraId="796900A7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Replete K&gt;4, Mg &gt;2</w:t>
      </w:r>
    </w:p>
    <w:p w14:paraId="4C4B0572" w14:textId="77777777" w:rsidR="00084ACF" w:rsidRDefault="00084ACF" w:rsidP="00084ACF">
      <w:pPr>
        <w:numPr>
          <w:ilvl w:val="1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Adjust dose for CrCl if necessary, please notify EP consult pager if doing so (</w:t>
      </w:r>
      <w:r>
        <w:rPr>
          <w:i/>
          <w:color w:val="1C1D1E"/>
        </w:rPr>
        <w:t>see below</w:t>
      </w:r>
      <w:r>
        <w:rPr>
          <w:color w:val="1C1D1E"/>
        </w:rPr>
        <w:t>)</w:t>
      </w:r>
    </w:p>
    <w:p w14:paraId="751CCD23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Second oral dose to be given</w:t>
      </w:r>
    </w:p>
    <w:p w14:paraId="6CF6B90A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Obtain QTc 2-4 hours after administration of second oral dose</w:t>
      </w:r>
    </w:p>
    <w:p w14:paraId="5025A241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Discharge if CrCl between &gt;=30</w:t>
      </w:r>
    </w:p>
    <w:p w14:paraId="4ECE6790" w14:textId="77777777" w:rsidR="00084ACF" w:rsidRDefault="00084ACF" w:rsidP="00084ACF">
      <w:pPr>
        <w:numPr>
          <w:ilvl w:val="0"/>
          <w:numId w:val="5"/>
        </w:numPr>
        <w:shd w:val="clear" w:color="auto" w:fill="FFFFFF"/>
        <w:rPr>
          <w:color w:val="1C1D1E"/>
        </w:rPr>
      </w:pPr>
      <w:r>
        <w:rPr>
          <w:color w:val="1C1D1E"/>
        </w:rPr>
        <w:t>Post-discharge ECG in 2-3 days (included in initial data set)</w:t>
      </w:r>
    </w:p>
    <w:p w14:paraId="5F67D1E2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2CEBAB63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lastRenderedPageBreak/>
        <w:t>*QTc during infusion will be measured both by ECG and by telemetry.  QT interval to be used if HR drops below 60.</w:t>
      </w:r>
    </w:p>
    <w:p w14:paraId="681AB819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64158DB1" w14:textId="77777777" w:rsidR="00084ACF" w:rsidRDefault="00084ACF" w:rsidP="00084ACF">
      <w:pPr>
        <w:shd w:val="clear" w:color="auto" w:fill="FFFFFF"/>
        <w:rPr>
          <w:b/>
          <w:color w:val="1C1D1E"/>
        </w:rPr>
      </w:pPr>
      <w:r>
        <w:rPr>
          <w:b/>
          <w:color w:val="1C1D1E"/>
        </w:rPr>
        <w:t>Table 1. Timing and Dose of intravenous and oral sotalol load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2175"/>
        <w:gridCol w:w="2190"/>
        <w:gridCol w:w="1890"/>
        <w:gridCol w:w="1440"/>
      </w:tblGrid>
      <w:tr w:rsidR="00084ACF" w14:paraId="37670A9B" w14:textId="77777777" w:rsidTr="008F4B15">
        <w:trPr>
          <w:trHeight w:val="109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ADBF" w14:textId="77777777" w:rsidR="00084ACF" w:rsidRDefault="00084ACF" w:rsidP="008F4B15">
            <w:pPr>
              <w:shd w:val="clear" w:color="auto" w:fill="FFFFFF"/>
              <w:rPr>
                <w:b/>
                <w:color w:val="1C1D1E"/>
              </w:rPr>
            </w:pPr>
            <w:r>
              <w:rPr>
                <w:b/>
                <w:color w:val="1C1D1E"/>
              </w:rPr>
              <w:t>CrCl (mL/min)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4830" w14:textId="77777777" w:rsidR="00084ACF" w:rsidRDefault="00084ACF" w:rsidP="008F4B15">
            <w:pPr>
              <w:shd w:val="clear" w:color="auto" w:fill="FFFFFF"/>
              <w:rPr>
                <w:b/>
                <w:color w:val="1C1D1E"/>
              </w:rPr>
            </w:pPr>
            <w:r>
              <w:rPr>
                <w:b/>
                <w:color w:val="1C1D1E"/>
              </w:rPr>
              <w:t>IV sotalol dose if the planned oral dose is 80mg*^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1E13" w14:textId="77777777" w:rsidR="00084ACF" w:rsidRDefault="00084ACF" w:rsidP="008F4B15">
            <w:pPr>
              <w:shd w:val="clear" w:color="auto" w:fill="FFFFFF"/>
              <w:rPr>
                <w:b/>
                <w:color w:val="1C1D1E"/>
              </w:rPr>
            </w:pPr>
            <w:r>
              <w:rPr>
                <w:b/>
                <w:color w:val="1C1D1E"/>
              </w:rPr>
              <w:t>IV sotalol dose if the planned oral dose is 120 mg^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8111" w14:textId="77777777" w:rsidR="00084ACF" w:rsidRDefault="00084ACF" w:rsidP="008F4B15">
            <w:pPr>
              <w:shd w:val="clear" w:color="auto" w:fill="FFFFFF"/>
              <w:rPr>
                <w:b/>
                <w:color w:val="1C1D1E"/>
              </w:rPr>
            </w:pPr>
            <w:r>
              <w:rPr>
                <w:b/>
                <w:color w:val="1C1D1E"/>
              </w:rPr>
              <w:t>Minimum delay to first oral dos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2B91" w14:textId="77777777" w:rsidR="00084ACF" w:rsidRDefault="00084ACF" w:rsidP="008F4B15">
            <w:pPr>
              <w:shd w:val="clear" w:color="auto" w:fill="FFFFFF"/>
              <w:rPr>
                <w:b/>
                <w:color w:val="1C1D1E"/>
              </w:rPr>
            </w:pPr>
            <w:r>
              <w:rPr>
                <w:b/>
                <w:color w:val="1C1D1E"/>
              </w:rPr>
              <w:t>Oral dosing interval</w:t>
            </w:r>
          </w:p>
        </w:tc>
      </w:tr>
      <w:tr w:rsidR="00084ACF" w14:paraId="60147BCD" w14:textId="77777777" w:rsidTr="008F4B15">
        <w:trPr>
          <w:trHeight w:val="5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A73E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&gt;9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9B36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60 mg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4E78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90 m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21FE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4 hou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E34B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2 hours</w:t>
            </w:r>
          </w:p>
        </w:tc>
      </w:tr>
      <w:tr w:rsidR="00084ACF" w14:paraId="4AEDA2B5" w14:textId="77777777" w:rsidTr="008F4B15">
        <w:trPr>
          <w:trHeight w:val="5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5339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60-9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6CD3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82.5 mg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C08E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25 m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E29F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4 hou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E234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2 hours</w:t>
            </w:r>
          </w:p>
        </w:tc>
      </w:tr>
      <w:tr w:rsidR="00084ACF" w14:paraId="72D8DEBD" w14:textId="77777777" w:rsidTr="008F4B15">
        <w:trPr>
          <w:trHeight w:val="5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CDFA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30-6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A998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75 mg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E16B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12.5 m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9E5E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6 hou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1D1E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24 hours</w:t>
            </w:r>
          </w:p>
        </w:tc>
      </w:tr>
      <w:tr w:rsidR="00084ACF" w14:paraId="1BA0B12C" w14:textId="77777777" w:rsidTr="008F4B15">
        <w:trPr>
          <w:trHeight w:val="5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FD83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0-3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4004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75 mg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A07D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12.5 m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9661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12 hou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DF35" w14:textId="77777777" w:rsidR="00084ACF" w:rsidRDefault="00084ACF" w:rsidP="008F4B15">
            <w:pPr>
              <w:shd w:val="clear" w:color="auto" w:fill="FFFFFF"/>
              <w:rPr>
                <w:color w:val="1C1D1E"/>
              </w:rPr>
            </w:pPr>
            <w:r>
              <w:rPr>
                <w:color w:val="1C1D1E"/>
              </w:rPr>
              <w:t>48 hours</w:t>
            </w:r>
          </w:p>
        </w:tc>
      </w:tr>
    </w:tbl>
    <w:p w14:paraId="7EB9B24F" w14:textId="77777777" w:rsidR="00084ACF" w:rsidRDefault="00084ACF" w:rsidP="00084ACF">
      <w:pPr>
        <w:shd w:val="clear" w:color="auto" w:fill="FFFFFF"/>
        <w:rPr>
          <w:color w:val="1C1D1E"/>
          <w:u w:val="single"/>
        </w:rPr>
      </w:pPr>
      <w:r>
        <w:rPr>
          <w:color w:val="1C1D1E"/>
          <w:u w:val="single"/>
        </w:rPr>
        <w:t xml:space="preserve"> </w:t>
      </w:r>
    </w:p>
    <w:p w14:paraId="34FA6BEC" w14:textId="77777777" w:rsidR="00084ACF" w:rsidRDefault="00084ACF" w:rsidP="00084ACF">
      <w:pPr>
        <w:shd w:val="clear" w:color="auto" w:fill="FFFFFF"/>
        <w:rPr>
          <w:color w:val="1C1D1E"/>
          <w:u w:val="single"/>
        </w:rPr>
      </w:pPr>
      <w:r>
        <w:rPr>
          <w:color w:val="1C1D1E"/>
          <w:u w:val="single"/>
        </w:rPr>
        <w:t>Protocol Timing for CrCl &gt; 60</w:t>
      </w:r>
    </w:p>
    <w:p w14:paraId="060B13E1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630 AM: Check in</w:t>
      </w:r>
    </w:p>
    <w:p w14:paraId="72065BBA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630 AM – 11 AM: Check baseline ECG, COVID swab, replete K and Mg as necessary (no need to recheck labs after repletion), cardioversion</w:t>
      </w:r>
    </w:p>
    <w:p w14:paraId="78F9E93A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11 AM - 12 PM: IV sotalol infusion</w:t>
      </w:r>
    </w:p>
    <w:p w14:paraId="26753D40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4 PM: First oral dose given (4 hours after completion of IV sotalol load)</w:t>
      </w:r>
    </w:p>
    <w:p w14:paraId="7ABB785E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6 PM: Obtain ECG and review QTc*</w:t>
      </w:r>
    </w:p>
    <w:p w14:paraId="0505B03A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Reach out to EP Consult Pager if questions or if QTc &gt; 500 or more than 20% from baseline)</w:t>
      </w:r>
    </w:p>
    <w:p w14:paraId="46466122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If receiving 80 mg of oral sotalol, hold sotalol and discuss next steps with EP Consult Team</w:t>
      </w:r>
    </w:p>
    <w:p w14:paraId="15093ACF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If receiving 120 mg of oral sotalol, down-titrate to 80 mg at next dose in consultation with EP Consult Team</w:t>
      </w:r>
    </w:p>
    <w:p w14:paraId="1E21C86E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Day 2, 4 AM: Second oral dose given (12 hours after first oral dose)</w:t>
      </w:r>
    </w:p>
    <w:p w14:paraId="1112E467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If CrCl fallen to 30-60, please halve the second dose</w:t>
      </w:r>
    </w:p>
    <w:p w14:paraId="1CD0FEFD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If CrCl fallen to &lt; 30, hold and contact EP Consult Pager</w:t>
      </w:r>
    </w:p>
    <w:p w14:paraId="18D2F2E6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Day 2, 6 AM: Obtain ECG and review QTc</w:t>
      </w:r>
    </w:p>
    <w:p w14:paraId="6FBD23DD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If QTc &lt; 500 or &lt; 20% </w:t>
      </w:r>
      <w:proofErr w:type="gramStart"/>
      <w:r>
        <w:rPr>
          <w:color w:val="1C1D1E"/>
        </w:rPr>
        <w:t>increase</w:t>
      </w:r>
      <w:proofErr w:type="gramEnd"/>
      <w:r>
        <w:rPr>
          <w:color w:val="1C1D1E"/>
        </w:rPr>
        <w:t xml:space="preserve"> from baseline, discharge patient with maintenance dosing per Table 1</w:t>
      </w:r>
    </w:p>
    <w:p w14:paraId="4615CBF9" w14:textId="77777777" w:rsidR="00084ACF" w:rsidRDefault="00084ACF" w:rsidP="00084ACF">
      <w:pPr>
        <w:numPr>
          <w:ilvl w:val="1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If QTc &gt; 500 </w:t>
      </w:r>
      <w:proofErr w:type="spellStart"/>
      <w:r>
        <w:rPr>
          <w:color w:val="1C1D1E"/>
        </w:rPr>
        <w:t>ms</w:t>
      </w:r>
      <w:proofErr w:type="spellEnd"/>
      <w:r>
        <w:rPr>
          <w:color w:val="1C1D1E"/>
        </w:rPr>
        <w:t xml:space="preserve"> or more than 20% from baseline, please reach out to EP Consult Pager</w:t>
      </w:r>
    </w:p>
    <w:p w14:paraId="4D3EDE82" w14:textId="77777777" w:rsidR="00084ACF" w:rsidRDefault="00084ACF" w:rsidP="00084ACF">
      <w:pPr>
        <w:numPr>
          <w:ilvl w:val="0"/>
          <w:numId w:val="1"/>
        </w:numPr>
        <w:shd w:val="clear" w:color="auto" w:fill="FFFFFF"/>
        <w:rPr>
          <w:color w:val="1C1D1E"/>
        </w:rPr>
      </w:pPr>
      <w:r>
        <w:rPr>
          <w:color w:val="1C1D1E"/>
        </w:rPr>
        <w:t>Day 2, 7 AM: Discharge patient</w:t>
      </w:r>
    </w:p>
    <w:p w14:paraId="7FEAECE7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728F454A" w14:textId="77777777" w:rsidR="00084ACF" w:rsidRDefault="00084ACF" w:rsidP="00084ACF">
      <w:pPr>
        <w:shd w:val="clear" w:color="auto" w:fill="FFFFFF"/>
        <w:rPr>
          <w:color w:val="1C1D1E"/>
          <w:u w:val="single"/>
        </w:rPr>
      </w:pPr>
      <w:r>
        <w:rPr>
          <w:color w:val="1C1D1E"/>
          <w:u w:val="single"/>
        </w:rPr>
        <w:t>Protocol Timing for CrCl 30-60</w:t>
      </w:r>
    </w:p>
    <w:p w14:paraId="7D620CF5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630 AM: Check-in</w:t>
      </w:r>
    </w:p>
    <w:p w14:paraId="3598148E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lastRenderedPageBreak/>
        <w:t>630 AM – 11 AM: Check baseline ECG, replete K and Mg as necessary (no need to recheck labs after repletion), cardioversion</w:t>
      </w:r>
    </w:p>
    <w:p w14:paraId="265967AD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11 AM – 12 PM IV sotalol infusion</w:t>
      </w:r>
    </w:p>
    <w:p w14:paraId="4EEB1464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After 12 PM: Transfer patient to medicine floor bed</w:t>
      </w:r>
    </w:p>
    <w:p w14:paraId="2B7A112D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6 PM: First oral dose given (6 hours after completion of IV sotalol load)</w:t>
      </w:r>
    </w:p>
    <w:p w14:paraId="04F1C4D1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8 PM: Obtain ECG and review QTc</w:t>
      </w:r>
    </w:p>
    <w:p w14:paraId="4A1834C1" w14:textId="77777777" w:rsidR="00084ACF" w:rsidRDefault="00084ACF" w:rsidP="00084ACF">
      <w:pPr>
        <w:numPr>
          <w:ilvl w:val="1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Reach out to EP pager if questions or if QTc &gt; 500 or more than 20% from baseline)</w:t>
      </w:r>
    </w:p>
    <w:p w14:paraId="1DACBE1C" w14:textId="77777777" w:rsidR="00084ACF" w:rsidRDefault="00084ACF" w:rsidP="00084ACF">
      <w:pPr>
        <w:numPr>
          <w:ilvl w:val="2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If receiving 80 mg of oral sotalol, hold sotalol and discuss next steps with EP Consult Team</w:t>
      </w:r>
    </w:p>
    <w:p w14:paraId="07060487" w14:textId="77777777" w:rsidR="00084ACF" w:rsidRDefault="00084ACF" w:rsidP="00084ACF">
      <w:pPr>
        <w:numPr>
          <w:ilvl w:val="2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If receiving 120 mg of oral sotalol, down-titrate to 80 mg at next dose in consultation with EP Consult Team</w:t>
      </w:r>
    </w:p>
    <w:p w14:paraId="0CE8660B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Day 2, </w:t>
      </w:r>
      <w:r>
        <w:rPr>
          <w:b/>
          <w:color w:val="1C1D1E"/>
        </w:rPr>
        <w:t>6 PM</w:t>
      </w:r>
      <w:r>
        <w:rPr>
          <w:color w:val="1C1D1E"/>
        </w:rPr>
        <w:t>: Second oral dose given (24 hours after first oral dose)</w:t>
      </w:r>
    </w:p>
    <w:p w14:paraId="4A9F73E9" w14:textId="77777777" w:rsidR="00084ACF" w:rsidRDefault="00084ACF" w:rsidP="00084ACF">
      <w:pPr>
        <w:numPr>
          <w:ilvl w:val="1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If CrCl fallen to &lt; 30, hold and contact EP Consult Pager</w:t>
      </w:r>
    </w:p>
    <w:p w14:paraId="622E8929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>Day 2, 8 PM: Obtain ECG and review QTc</w:t>
      </w:r>
    </w:p>
    <w:p w14:paraId="2E50C9BB" w14:textId="77777777" w:rsidR="00084ACF" w:rsidRDefault="00084ACF" w:rsidP="00084ACF">
      <w:pPr>
        <w:numPr>
          <w:ilvl w:val="1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If QTc &lt; 500 or &lt; 20% </w:t>
      </w:r>
      <w:proofErr w:type="gramStart"/>
      <w:r>
        <w:rPr>
          <w:color w:val="1C1D1E"/>
        </w:rPr>
        <w:t>increase</w:t>
      </w:r>
      <w:proofErr w:type="gramEnd"/>
      <w:r>
        <w:rPr>
          <w:color w:val="1C1D1E"/>
        </w:rPr>
        <w:t xml:space="preserve"> from baseline, discharge patient with maintenance dosing per Table 1</w:t>
      </w:r>
    </w:p>
    <w:p w14:paraId="6C57CA9F" w14:textId="77777777" w:rsidR="00084ACF" w:rsidRDefault="00084ACF" w:rsidP="00084ACF">
      <w:pPr>
        <w:numPr>
          <w:ilvl w:val="1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If QTc &gt; 500 </w:t>
      </w:r>
      <w:proofErr w:type="spellStart"/>
      <w:r>
        <w:rPr>
          <w:color w:val="1C1D1E"/>
        </w:rPr>
        <w:t>ms</w:t>
      </w:r>
      <w:proofErr w:type="spellEnd"/>
      <w:r>
        <w:rPr>
          <w:color w:val="1C1D1E"/>
        </w:rPr>
        <w:t xml:space="preserve"> or more than 20% from baseline, please reach out to EP Consult Pager</w:t>
      </w:r>
    </w:p>
    <w:p w14:paraId="7F051EBC" w14:textId="77777777" w:rsidR="00084ACF" w:rsidRDefault="00084ACF" w:rsidP="00084ACF">
      <w:pPr>
        <w:numPr>
          <w:ilvl w:val="0"/>
          <w:numId w:val="4"/>
        </w:numPr>
        <w:shd w:val="clear" w:color="auto" w:fill="FFFFFF"/>
        <w:rPr>
          <w:color w:val="1C1D1E"/>
        </w:rPr>
      </w:pPr>
      <w:r>
        <w:rPr>
          <w:color w:val="1C1D1E"/>
        </w:rPr>
        <w:t xml:space="preserve">Day 2, 9 PM: Discharge patient </w:t>
      </w:r>
    </w:p>
    <w:p w14:paraId="0278FE93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 xml:space="preserve"> </w:t>
      </w:r>
    </w:p>
    <w:p w14:paraId="76CAECA5" w14:textId="77777777" w:rsidR="00084ACF" w:rsidRDefault="00084ACF" w:rsidP="00084ACF">
      <w:pPr>
        <w:shd w:val="clear" w:color="auto" w:fill="FFFFFF"/>
        <w:rPr>
          <w:color w:val="1C1D1E"/>
        </w:rPr>
      </w:pPr>
      <w:r>
        <w:rPr>
          <w:color w:val="1C1D1E"/>
        </w:rPr>
        <w:t>*QTc during infusion will be measured both by ECG and by telemetry.  QT interval to be used if HR drops below 60.</w:t>
      </w:r>
    </w:p>
    <w:p w14:paraId="3B79A5C3" w14:textId="77777777" w:rsidR="00B92519" w:rsidRDefault="00B92519"/>
    <w:sectPr w:rsidR="005A4F32" w:rsidSect="00F75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9104D"/>
    <w:multiLevelType w:val="multilevel"/>
    <w:tmpl w:val="39087B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E7594D"/>
    <w:multiLevelType w:val="multilevel"/>
    <w:tmpl w:val="4CAE3F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22D56E0"/>
    <w:multiLevelType w:val="multilevel"/>
    <w:tmpl w:val="5504DB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8500E2A"/>
    <w:multiLevelType w:val="multilevel"/>
    <w:tmpl w:val="3F282C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B933AAA"/>
    <w:multiLevelType w:val="multilevel"/>
    <w:tmpl w:val="956CFE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8511F72"/>
    <w:multiLevelType w:val="multilevel"/>
    <w:tmpl w:val="1F52DF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42346873">
    <w:abstractNumId w:val="3"/>
  </w:num>
  <w:num w:numId="2" w16cid:durableId="255794462">
    <w:abstractNumId w:val="0"/>
  </w:num>
  <w:num w:numId="3" w16cid:durableId="1104421090">
    <w:abstractNumId w:val="2"/>
  </w:num>
  <w:num w:numId="4" w16cid:durableId="668753065">
    <w:abstractNumId w:val="5"/>
  </w:num>
  <w:num w:numId="5" w16cid:durableId="3677168">
    <w:abstractNumId w:val="4"/>
  </w:num>
  <w:num w:numId="6" w16cid:durableId="17391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ACF"/>
    <w:rsid w:val="00084ACF"/>
    <w:rsid w:val="008D4EF0"/>
    <w:rsid w:val="00AB6EC0"/>
    <w:rsid w:val="00B92519"/>
    <w:rsid w:val="00F75AE8"/>
    <w:rsid w:val="00FF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11F0F"/>
  <w14:defaultImageDpi w14:val="32767"/>
  <w15:chartTrackingRefBased/>
  <w15:docId w15:val="{28C6522B-AA4B-BE4F-ADBC-6ACFB56B9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4AC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Liu</dc:creator>
  <cp:keywords/>
  <dc:description/>
  <cp:lastModifiedBy>Rishi K Arora</cp:lastModifiedBy>
  <cp:revision>2</cp:revision>
  <dcterms:created xsi:type="dcterms:W3CDTF">2023-11-30T20:44:00Z</dcterms:created>
  <dcterms:modified xsi:type="dcterms:W3CDTF">2023-11-30T20:44:00Z</dcterms:modified>
</cp:coreProperties>
</file>